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1549" w:tblpY="2881"/>
        <w:tblW w:w="9414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/>
      </w:tblPr>
      <w:tblGrid>
        <w:gridCol w:w="1411"/>
        <w:gridCol w:w="2229"/>
        <w:gridCol w:w="1360"/>
        <w:gridCol w:w="794"/>
        <w:gridCol w:w="1280"/>
        <w:gridCol w:w="1280"/>
        <w:gridCol w:w="1060"/>
      </w:tblGrid>
      <w:tr w:rsidR="00D3670E" w:rsidRPr="00D3670E" w:rsidTr="003B10AA">
        <w:trPr>
          <w:trHeight w:val="240"/>
        </w:trPr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by Variable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Correlation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Coun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Lower 95%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Upper 9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D3670E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Signif</w:t>
            </w:r>
            <w:proofErr w:type="spellEnd"/>
            <w:r w:rsidRPr="00D3670E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3670E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Prob</w:t>
            </w:r>
            <w:proofErr w:type="spellEnd"/>
          </w:p>
        </w:tc>
      </w:tr>
      <w:tr w:rsidR="00D3670E" w:rsidRPr="00D3670E" w:rsidTr="003B10AA">
        <w:trPr>
          <w:trHeight w:val="240"/>
        </w:trPr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IL-1β/IL-10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071689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(</w:t>
            </w:r>
            <w:r w:rsidR="0007168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ac</w:t>
            </w: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/</w:t>
            </w:r>
            <w:proofErr w:type="spellStart"/>
            <w:r w:rsidR="0007168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AA</w:t>
            </w:r>
            <w:proofErr w:type="spellEnd"/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) in </w:t>
            </w:r>
            <w:proofErr w:type="spellStart"/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g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7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2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123</w:t>
            </w:r>
          </w:p>
        </w:tc>
      </w:tr>
      <w:tr w:rsidR="00D3670E" w:rsidRPr="00D3670E" w:rsidTr="003B10AA">
        <w:trPr>
          <w:trHeight w:val="240"/>
        </w:trPr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IL-6/IL-10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:rsidR="00D3670E" w:rsidRPr="00D3670E" w:rsidRDefault="00071689" w:rsidP="00D3670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(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ac</w:t>
            </w: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AA</w:t>
            </w:r>
            <w:proofErr w:type="spellEnd"/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) </w:t>
            </w:r>
            <w:r w:rsidR="00D3670E"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in </w:t>
            </w:r>
            <w:proofErr w:type="spellStart"/>
            <w:r w:rsidR="00D3670E"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g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3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9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5381</w:t>
            </w:r>
          </w:p>
        </w:tc>
      </w:tr>
      <w:tr w:rsidR="00D3670E" w:rsidRPr="00D3670E" w:rsidTr="003B10AA">
        <w:trPr>
          <w:trHeight w:val="240"/>
        </w:trPr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TNFα/IL-10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:rsidR="00D3670E" w:rsidRPr="00D3670E" w:rsidRDefault="00071689" w:rsidP="00D3670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(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ac</w:t>
            </w: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AA</w:t>
            </w:r>
            <w:proofErr w:type="spellEnd"/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) </w:t>
            </w:r>
            <w:r w:rsidR="00D3670E"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in </w:t>
            </w:r>
            <w:proofErr w:type="spellStart"/>
            <w:r w:rsidR="00D3670E"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g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8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0537</w:t>
            </w:r>
          </w:p>
        </w:tc>
      </w:tr>
      <w:tr w:rsidR="00D3670E" w:rsidRPr="00D3670E" w:rsidTr="003B10AA">
        <w:trPr>
          <w:trHeight w:val="240"/>
        </w:trPr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IL-4/IL-10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:rsidR="00D3670E" w:rsidRPr="00D3670E" w:rsidRDefault="00071689" w:rsidP="00D3670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(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ac</w:t>
            </w: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AA</w:t>
            </w:r>
            <w:proofErr w:type="spellEnd"/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) </w:t>
            </w:r>
            <w:r w:rsidR="00D3670E"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in </w:t>
            </w:r>
            <w:proofErr w:type="spellStart"/>
            <w:r w:rsidR="00D3670E"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g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2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8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611</w:t>
            </w:r>
          </w:p>
        </w:tc>
      </w:tr>
      <w:tr w:rsidR="00D3670E" w:rsidRPr="00D3670E" w:rsidTr="003B10AA">
        <w:trPr>
          <w:trHeight w:val="240"/>
        </w:trPr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IL-8/IL-10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:rsidR="00D3670E" w:rsidRPr="00D3670E" w:rsidRDefault="00071689" w:rsidP="00D3670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(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ac</w:t>
            </w: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AA</w:t>
            </w:r>
            <w:proofErr w:type="spellEnd"/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) </w:t>
            </w:r>
            <w:r w:rsidR="00D3670E"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in </w:t>
            </w:r>
            <w:proofErr w:type="spellStart"/>
            <w:r w:rsidR="00D3670E"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g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8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7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9152</w:t>
            </w:r>
          </w:p>
        </w:tc>
      </w:tr>
      <w:tr w:rsidR="00D3670E" w:rsidRPr="00D3670E" w:rsidTr="003B10AA">
        <w:trPr>
          <w:trHeight w:val="240"/>
        </w:trPr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IL-1β/IL-10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:rsidR="00D3670E" w:rsidRPr="00D3670E" w:rsidRDefault="00071689" w:rsidP="00D3670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(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ac</w:t>
            </w: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AA</w:t>
            </w:r>
            <w:proofErr w:type="spellEnd"/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) </w:t>
            </w:r>
            <w:r w:rsidR="00D3670E"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 wm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4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9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4077</w:t>
            </w:r>
          </w:p>
        </w:tc>
      </w:tr>
      <w:tr w:rsidR="00D3670E" w:rsidRPr="00D3670E" w:rsidTr="003B10AA">
        <w:trPr>
          <w:trHeight w:val="240"/>
        </w:trPr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IL-6/IL-10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:rsidR="00D3670E" w:rsidRPr="00D3670E" w:rsidRDefault="00071689" w:rsidP="00D3670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(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ac</w:t>
            </w: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AA</w:t>
            </w:r>
            <w:proofErr w:type="spellEnd"/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) </w:t>
            </w:r>
            <w:r w:rsidR="00D3670E"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 wm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4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9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4616</w:t>
            </w:r>
          </w:p>
        </w:tc>
      </w:tr>
      <w:tr w:rsidR="00D3670E" w:rsidRPr="00D3670E" w:rsidTr="003B10AA">
        <w:trPr>
          <w:trHeight w:val="240"/>
        </w:trPr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TNFα/IL-10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:rsidR="00D3670E" w:rsidRPr="00D3670E" w:rsidRDefault="00071689" w:rsidP="00D3670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(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ac</w:t>
            </w: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AA</w:t>
            </w:r>
            <w:proofErr w:type="spellEnd"/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) </w:t>
            </w:r>
            <w:r w:rsidR="00D3670E"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 wm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5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6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3707</w:t>
            </w:r>
          </w:p>
        </w:tc>
      </w:tr>
      <w:tr w:rsidR="00D3670E" w:rsidRPr="00D3670E" w:rsidTr="003B10AA">
        <w:trPr>
          <w:trHeight w:val="240"/>
        </w:trPr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IL-4/IL-10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:rsidR="00D3670E" w:rsidRPr="00D3670E" w:rsidRDefault="00071689" w:rsidP="00D3670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(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ac</w:t>
            </w: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AA</w:t>
            </w:r>
            <w:proofErr w:type="spellEnd"/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) </w:t>
            </w:r>
            <w:r w:rsidR="00D3670E"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 wm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4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9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4962</w:t>
            </w:r>
          </w:p>
        </w:tc>
      </w:tr>
      <w:tr w:rsidR="00D3670E" w:rsidRPr="00D3670E" w:rsidTr="003B10AA">
        <w:trPr>
          <w:trHeight w:val="240"/>
        </w:trPr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IL-8/IL-10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:rsidR="00D3670E" w:rsidRPr="00D3670E" w:rsidRDefault="00071689" w:rsidP="00D3670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(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ac</w:t>
            </w: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AA</w:t>
            </w:r>
            <w:proofErr w:type="spellEnd"/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) </w:t>
            </w:r>
            <w:r w:rsidR="00D3670E"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 wm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5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9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3670E" w:rsidRPr="00D3670E" w:rsidRDefault="00D3670E" w:rsidP="00D367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670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3025</w:t>
            </w:r>
          </w:p>
        </w:tc>
      </w:tr>
    </w:tbl>
    <w:p w:rsidR="00D3670E" w:rsidRDefault="003B10A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1: </w:t>
      </w:r>
      <w:r w:rsidRPr="00F118B0">
        <w:rPr>
          <w:rFonts w:ascii="Arial" w:hAnsi="Arial" w:cs="Arial"/>
          <w:b/>
        </w:rPr>
        <w:t xml:space="preserve">Table </w:t>
      </w:r>
      <w:proofErr w:type="spellStart"/>
      <w:r>
        <w:rPr>
          <w:rFonts w:ascii="Arial" w:hAnsi="Arial" w:cs="Arial"/>
          <w:b/>
        </w:rPr>
        <w:t>S</w:t>
      </w:r>
      <w:r w:rsidR="00D3670E" w:rsidRPr="00D3670E">
        <w:rPr>
          <w:rFonts w:ascii="Arial" w:hAnsi="Arial" w:cs="Arial"/>
          <w:b/>
        </w:rPr>
        <w:t>2</w:t>
      </w:r>
      <w:proofErr w:type="spellEnd"/>
      <w:r>
        <w:rPr>
          <w:rFonts w:ascii="Arial" w:hAnsi="Arial" w:cs="Arial"/>
          <w:b/>
        </w:rPr>
        <w:t xml:space="preserve"> </w:t>
      </w:r>
      <w:r w:rsidR="00D3670E" w:rsidRPr="00D3670E">
        <w:rPr>
          <w:rFonts w:ascii="Arial" w:hAnsi="Arial" w:cs="Arial"/>
          <w:b/>
        </w:rPr>
        <w:t>Cytokine Pro/anti inflammatory ratios versus log Lac/NAA in basal ganglia and white matter</w:t>
      </w:r>
    </w:p>
    <w:p w:rsidR="00D3670E" w:rsidRDefault="00D3670E">
      <w:pPr>
        <w:rPr>
          <w:rFonts w:ascii="Arial" w:hAnsi="Arial" w:cs="Arial"/>
          <w:b/>
        </w:rPr>
      </w:pPr>
    </w:p>
    <w:p w:rsidR="00D3670E" w:rsidRPr="00D3670E" w:rsidRDefault="00D3670E">
      <w:pPr>
        <w:rPr>
          <w:rFonts w:ascii="Arial" w:hAnsi="Arial" w:cs="Arial"/>
          <w:b/>
          <w:sz w:val="22"/>
          <w:szCs w:val="22"/>
        </w:rPr>
      </w:pPr>
    </w:p>
    <w:p w:rsidR="00D3670E" w:rsidRPr="00D3670E" w:rsidRDefault="00D3670E">
      <w:pPr>
        <w:rPr>
          <w:rFonts w:ascii="Arial" w:hAnsi="Arial" w:cs="Arial"/>
          <w:b/>
          <w:sz w:val="22"/>
          <w:szCs w:val="22"/>
        </w:rPr>
      </w:pPr>
      <w:r w:rsidRPr="00D3670E">
        <w:rPr>
          <w:rFonts w:ascii="Arial" w:hAnsi="Arial" w:cs="Arial"/>
          <w:b/>
          <w:sz w:val="22"/>
          <w:szCs w:val="22"/>
        </w:rPr>
        <w:t xml:space="preserve">There was a weak correlation </w:t>
      </w:r>
      <w:r>
        <w:rPr>
          <w:rFonts w:ascii="Arial" w:hAnsi="Arial" w:cs="Arial"/>
          <w:b/>
          <w:sz w:val="22"/>
          <w:szCs w:val="22"/>
        </w:rPr>
        <w:t xml:space="preserve">only </w:t>
      </w:r>
      <w:r w:rsidRPr="00D3670E">
        <w:rPr>
          <w:rFonts w:ascii="Arial" w:hAnsi="Arial" w:cs="Arial"/>
          <w:b/>
          <w:sz w:val="22"/>
          <w:szCs w:val="22"/>
        </w:rPr>
        <w:t xml:space="preserve">between </w:t>
      </w:r>
      <w:r w:rsidRPr="00D3670E">
        <w:rPr>
          <w:rFonts w:ascii="Arial" w:eastAsia="Times New Roman" w:hAnsi="Arial" w:cs="Arial"/>
          <w:b/>
          <w:sz w:val="22"/>
          <w:szCs w:val="22"/>
          <w:lang w:val="en-GB"/>
        </w:rPr>
        <w:t>TNFα/IL-10 and Lac/NAA in the b</w:t>
      </w:r>
      <w:r>
        <w:rPr>
          <w:rFonts w:ascii="Arial" w:eastAsia="Times New Roman" w:hAnsi="Arial" w:cs="Arial"/>
          <w:b/>
          <w:sz w:val="22"/>
          <w:szCs w:val="22"/>
          <w:lang w:val="en-GB"/>
        </w:rPr>
        <w:t xml:space="preserve">asal </w:t>
      </w:r>
      <w:r w:rsidRPr="00D3670E">
        <w:rPr>
          <w:rFonts w:ascii="Arial" w:eastAsia="Times New Roman" w:hAnsi="Arial" w:cs="Arial"/>
          <w:b/>
          <w:sz w:val="22"/>
          <w:szCs w:val="22"/>
          <w:lang w:val="en-GB"/>
        </w:rPr>
        <w:t>g</w:t>
      </w:r>
      <w:r>
        <w:rPr>
          <w:rFonts w:ascii="Arial" w:eastAsia="Times New Roman" w:hAnsi="Arial" w:cs="Arial"/>
          <w:b/>
          <w:sz w:val="22"/>
          <w:szCs w:val="22"/>
          <w:lang w:val="en-GB"/>
        </w:rPr>
        <w:t>anglia</w:t>
      </w:r>
      <w:bookmarkStart w:id="0" w:name="_GoBack"/>
      <w:bookmarkEnd w:id="0"/>
    </w:p>
    <w:sectPr w:rsidR="00D3670E" w:rsidRPr="00D3670E" w:rsidSect="00D3670E">
      <w:pgSz w:w="11900" w:h="16840"/>
      <w:pgMar w:top="1440" w:right="1800" w:bottom="1440" w:left="1418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>
    <w:useFELayout/>
  </w:compat>
  <w:docVars>
    <w:docVar w:name="Total_Editing_Time" w:val="1"/>
  </w:docVars>
  <w:rsids>
    <w:rsidRoot w:val="00D3670E"/>
    <w:rsid w:val="00071689"/>
    <w:rsid w:val="003B10AA"/>
    <w:rsid w:val="004352CA"/>
    <w:rsid w:val="00B87810"/>
    <w:rsid w:val="00C54BB1"/>
    <w:rsid w:val="00D367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8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846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13</Characters>
  <Application>Microsoft Office Word</Application>
  <DocSecurity>0</DocSecurity>
  <Lines>89</Lines>
  <Paragraphs>94</Paragraphs>
  <ScaleCrop>false</ScaleCrop>
  <Company>UCL</Company>
  <LinksUpToDate>false</LinksUpToDate>
  <CharactersWithSpaces>7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Robertson</dc:creator>
  <cp:keywords/>
  <dc:description/>
  <cp:lastModifiedBy>LCAYETANO</cp:lastModifiedBy>
  <cp:revision>3</cp:revision>
  <dcterms:created xsi:type="dcterms:W3CDTF">2017-01-15T17:36:00Z</dcterms:created>
  <dcterms:modified xsi:type="dcterms:W3CDTF">2017-02-24T16:30:00Z</dcterms:modified>
</cp:coreProperties>
</file>